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2"/>
        <w:gridCol w:w="632"/>
        <w:gridCol w:w="403"/>
        <w:gridCol w:w="684"/>
        <w:gridCol w:w="455"/>
        <w:gridCol w:w="633"/>
        <w:gridCol w:w="404"/>
        <w:gridCol w:w="684"/>
        <w:gridCol w:w="513"/>
        <w:gridCol w:w="633"/>
        <w:gridCol w:w="404"/>
        <w:gridCol w:w="684"/>
        <w:gridCol w:w="513"/>
        <w:gridCol w:w="633"/>
        <w:gridCol w:w="404"/>
        <w:gridCol w:w="684"/>
        <w:gridCol w:w="513"/>
      </w:tblGrid>
      <w:tr w:rsidR="00426C88" w:rsidRPr="00FD57BF" w14:paraId="26D443D2" w14:textId="77777777" w:rsidTr="00A31018">
        <w:tc>
          <w:tcPr>
            <w:tcW w:w="395" w:type="pc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E55645" w14:textId="77777777" w:rsidR="00426C88" w:rsidRPr="005B6AFB" w:rsidRDefault="00426C88" w:rsidP="00A31018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5B6AFB">
              <w:rPr>
                <w:rFonts w:eastAsia="Times New Roman" w:cs="Times New Roman"/>
                <w:b/>
                <w:bCs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128" w:type="pct"/>
            <w:gridSpan w:val="4"/>
            <w:tcBorders>
              <w:top w:val="double" w:sz="6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2B8396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FD57B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eCNV</w:t>
            </w:r>
            <w:proofErr w:type="spellEnd"/>
          </w:p>
        </w:tc>
        <w:tc>
          <w:tcPr>
            <w:tcW w:w="1159" w:type="pct"/>
            <w:gridSpan w:val="4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63E842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490D0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early</w:t>
            </w:r>
            <w:proofErr w:type="spellEnd"/>
            <w:r w:rsidRPr="00490D0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D57B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l</w:t>
            </w:r>
            <w:r w:rsidRPr="00490D0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-</w:t>
            </w:r>
            <w:r w:rsidRPr="00FD57B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ACC</w:t>
            </w:r>
          </w:p>
        </w:tc>
        <w:tc>
          <w:tcPr>
            <w:tcW w:w="1159" w:type="pct"/>
            <w:gridSpan w:val="4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D212DA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490D0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early</w:t>
            </w:r>
            <w:proofErr w:type="spellEnd"/>
            <w:r w:rsidRPr="00490D0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 l-SMA</w:t>
            </w:r>
          </w:p>
        </w:tc>
        <w:tc>
          <w:tcPr>
            <w:tcW w:w="1159" w:type="pct"/>
            <w:gridSpan w:val="4"/>
            <w:tcBorders>
              <w:top w:val="double" w:sz="6" w:space="0" w:color="auto"/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2A1E2B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490D0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early</w:t>
            </w:r>
            <w:proofErr w:type="spellEnd"/>
            <w:r w:rsidRPr="00490D0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 l-</w:t>
            </w:r>
            <w:proofErr w:type="spellStart"/>
            <w:r w:rsidRPr="00490D0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dPCC</w:t>
            </w:r>
            <w:proofErr w:type="spellEnd"/>
          </w:p>
        </w:tc>
      </w:tr>
      <w:tr w:rsidR="00426C88" w:rsidRPr="00490D05" w14:paraId="174E427D" w14:textId="77777777" w:rsidTr="00A31018">
        <w:tc>
          <w:tcPr>
            <w:tcW w:w="395" w:type="pct"/>
            <w:tcBorders>
              <w:bottom w:val="single" w:sz="6" w:space="0" w:color="auto"/>
            </w:tcBorders>
            <w:vAlign w:val="center"/>
            <w:hideMark/>
          </w:tcPr>
          <w:p w14:paraId="383A8DDB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FD57BF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Predictors</w:t>
            </w:r>
            <w:proofErr w:type="spellEnd"/>
          </w:p>
        </w:tc>
        <w:tc>
          <w:tcPr>
            <w:tcW w:w="328" w:type="pct"/>
            <w:tcBorders>
              <w:bottom w:val="single" w:sz="6" w:space="0" w:color="auto"/>
            </w:tcBorders>
            <w:vAlign w:val="center"/>
            <w:hideMark/>
          </w:tcPr>
          <w:p w14:paraId="3960D7BC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FD57BF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stimates</w:t>
            </w:r>
            <w:proofErr w:type="spellEnd"/>
          </w:p>
        </w:tc>
        <w:tc>
          <w:tcPr>
            <w:tcW w:w="209" w:type="pct"/>
            <w:tcBorders>
              <w:bottom w:val="single" w:sz="6" w:space="0" w:color="auto"/>
            </w:tcBorders>
            <w:vAlign w:val="center"/>
            <w:hideMark/>
          </w:tcPr>
          <w:p w14:paraId="53412495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FD57BF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std</w:t>
            </w:r>
            <w:proofErr w:type="spellEnd"/>
            <w:r w:rsidRPr="00FD57BF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FD57BF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rror</w:t>
            </w:r>
            <w:proofErr w:type="spellEnd"/>
          </w:p>
        </w:tc>
        <w:tc>
          <w:tcPr>
            <w:tcW w:w="355" w:type="pct"/>
            <w:tcBorders>
              <w:bottom w:val="single" w:sz="6" w:space="0" w:color="auto"/>
            </w:tcBorders>
            <w:vAlign w:val="center"/>
            <w:hideMark/>
          </w:tcPr>
          <w:p w14:paraId="05254771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I</w:t>
            </w:r>
          </w:p>
        </w:tc>
        <w:tc>
          <w:tcPr>
            <w:tcW w:w="236" w:type="pct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02326F54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328" w:type="pct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63E5A29C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FD57BF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stimates</w:t>
            </w:r>
            <w:proofErr w:type="spellEnd"/>
          </w:p>
        </w:tc>
        <w:tc>
          <w:tcPr>
            <w:tcW w:w="210" w:type="pct"/>
            <w:tcBorders>
              <w:bottom w:val="single" w:sz="6" w:space="0" w:color="auto"/>
            </w:tcBorders>
            <w:vAlign w:val="center"/>
            <w:hideMark/>
          </w:tcPr>
          <w:p w14:paraId="7B9C243F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FD57BF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std</w:t>
            </w:r>
            <w:proofErr w:type="spellEnd"/>
            <w:r w:rsidRPr="00FD57BF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FD57BF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rror</w:t>
            </w:r>
            <w:proofErr w:type="spellEnd"/>
          </w:p>
        </w:tc>
        <w:tc>
          <w:tcPr>
            <w:tcW w:w="355" w:type="pct"/>
            <w:tcBorders>
              <w:bottom w:val="single" w:sz="6" w:space="0" w:color="auto"/>
            </w:tcBorders>
            <w:vAlign w:val="center"/>
            <w:hideMark/>
          </w:tcPr>
          <w:p w14:paraId="3027731C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I</w:t>
            </w:r>
          </w:p>
        </w:tc>
        <w:tc>
          <w:tcPr>
            <w:tcW w:w="266" w:type="pct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7477B423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328" w:type="pct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2F46A10C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FD57BF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stimates</w:t>
            </w:r>
            <w:proofErr w:type="spellEnd"/>
          </w:p>
        </w:tc>
        <w:tc>
          <w:tcPr>
            <w:tcW w:w="210" w:type="pct"/>
            <w:tcBorders>
              <w:bottom w:val="single" w:sz="6" w:space="0" w:color="auto"/>
            </w:tcBorders>
            <w:vAlign w:val="center"/>
            <w:hideMark/>
          </w:tcPr>
          <w:p w14:paraId="439D066D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FD57BF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std</w:t>
            </w:r>
            <w:proofErr w:type="spellEnd"/>
            <w:r w:rsidRPr="00FD57BF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FD57BF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rror</w:t>
            </w:r>
            <w:proofErr w:type="spellEnd"/>
          </w:p>
        </w:tc>
        <w:tc>
          <w:tcPr>
            <w:tcW w:w="355" w:type="pct"/>
            <w:tcBorders>
              <w:bottom w:val="single" w:sz="6" w:space="0" w:color="auto"/>
            </w:tcBorders>
            <w:vAlign w:val="center"/>
            <w:hideMark/>
          </w:tcPr>
          <w:p w14:paraId="7A0C5EDB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I</w:t>
            </w:r>
          </w:p>
        </w:tc>
        <w:tc>
          <w:tcPr>
            <w:tcW w:w="266" w:type="pct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47A000E7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328" w:type="pct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604F75CF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FD57BF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stimates</w:t>
            </w:r>
            <w:proofErr w:type="spellEnd"/>
          </w:p>
        </w:tc>
        <w:tc>
          <w:tcPr>
            <w:tcW w:w="210" w:type="pct"/>
            <w:tcBorders>
              <w:bottom w:val="single" w:sz="6" w:space="0" w:color="auto"/>
            </w:tcBorders>
            <w:vAlign w:val="center"/>
            <w:hideMark/>
          </w:tcPr>
          <w:p w14:paraId="63676282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FD57BF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std</w:t>
            </w:r>
            <w:proofErr w:type="spellEnd"/>
            <w:r w:rsidRPr="00FD57BF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FD57BF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rror</w:t>
            </w:r>
            <w:proofErr w:type="spellEnd"/>
          </w:p>
        </w:tc>
        <w:tc>
          <w:tcPr>
            <w:tcW w:w="355" w:type="pct"/>
            <w:tcBorders>
              <w:bottom w:val="single" w:sz="6" w:space="0" w:color="auto"/>
            </w:tcBorders>
            <w:vAlign w:val="center"/>
            <w:hideMark/>
          </w:tcPr>
          <w:p w14:paraId="103B0D0A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I</w:t>
            </w:r>
          </w:p>
        </w:tc>
        <w:tc>
          <w:tcPr>
            <w:tcW w:w="266" w:type="pct"/>
            <w:tcBorders>
              <w:bottom w:val="single" w:sz="6" w:space="0" w:color="auto"/>
            </w:tcBorders>
            <w:vAlign w:val="center"/>
            <w:hideMark/>
          </w:tcPr>
          <w:p w14:paraId="446FFD1E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p</w:t>
            </w:r>
          </w:p>
        </w:tc>
      </w:tr>
      <w:tr w:rsidR="00426C88" w:rsidRPr="00490D05" w14:paraId="06598E18" w14:textId="77777777" w:rsidTr="00A31018">
        <w:tc>
          <w:tcPr>
            <w:tcW w:w="39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9800A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(</w:t>
            </w:r>
            <w:proofErr w:type="spellStart"/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Intercept</w:t>
            </w:r>
            <w:proofErr w:type="spellEnd"/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1D62C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19</w:t>
            </w:r>
          </w:p>
        </w:tc>
        <w:tc>
          <w:tcPr>
            <w:tcW w:w="2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D24E52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69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36ED7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1.18 – 1.56</w:t>
            </w:r>
          </w:p>
        </w:tc>
        <w:tc>
          <w:tcPr>
            <w:tcW w:w="23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FF9C8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787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6E5907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1.58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5A468D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30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13D01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99 – 2.17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E2888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85B9BA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1.27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309FD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2D439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73 – 1.81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647A14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C3657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1.35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ADA916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C5FAC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78 – 1.92</w:t>
            </w:r>
          </w:p>
        </w:tc>
        <w:tc>
          <w:tcPr>
            <w:tcW w:w="26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F298B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0.001</w:t>
            </w:r>
          </w:p>
        </w:tc>
      </w:tr>
      <w:tr w:rsidR="00426C88" w:rsidRPr="00490D05" w14:paraId="3BFD2564" w14:textId="77777777" w:rsidTr="00A31018">
        <w:tc>
          <w:tcPr>
            <w:tcW w:w="39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ACE4F8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</w:p>
        </w:tc>
        <w:tc>
          <w:tcPr>
            <w:tcW w:w="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8C50C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2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0C5E17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94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24E15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1.67 – 2.02</w:t>
            </w:r>
          </w:p>
        </w:tc>
        <w:tc>
          <w:tcPr>
            <w:tcW w:w="23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A382D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850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9D7D5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9FD23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36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1242C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67 – 0.76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57A96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900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C94BA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42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25AF2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35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7B24E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27 – 1.10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0439C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230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E9960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22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FEF2AF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35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B0F23F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91 – 0.46</w:t>
            </w:r>
          </w:p>
        </w:tc>
        <w:tc>
          <w:tcPr>
            <w:tcW w:w="26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4A5074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521</w:t>
            </w:r>
          </w:p>
        </w:tc>
      </w:tr>
      <w:tr w:rsidR="00426C88" w:rsidRPr="00490D05" w14:paraId="2B1560FE" w14:textId="77777777" w:rsidTr="00A31018">
        <w:tc>
          <w:tcPr>
            <w:tcW w:w="39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905074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6B7E42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2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7773B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5D053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7 – 0.05</w:t>
            </w:r>
          </w:p>
        </w:tc>
        <w:tc>
          <w:tcPr>
            <w:tcW w:w="23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5DB58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764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C749E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2AD57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A09CAD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2 – 0.03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769EB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915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974ABE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B23DA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B5151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3 – 0.01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AB5237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463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7DCDE4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50695D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E6DDD7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1 – 0.03</w:t>
            </w:r>
          </w:p>
        </w:tc>
        <w:tc>
          <w:tcPr>
            <w:tcW w:w="26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95EC5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396</w:t>
            </w:r>
          </w:p>
        </w:tc>
      </w:tr>
      <w:tr w:rsidR="00426C88" w:rsidRPr="00490D05" w14:paraId="142FD965" w14:textId="77777777" w:rsidTr="00A31018">
        <w:tc>
          <w:tcPr>
            <w:tcW w:w="39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36B74E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valenceneg</w:t>
            </w:r>
            <w:proofErr w:type="spellEnd"/>
          </w:p>
        </w:tc>
        <w:tc>
          <w:tcPr>
            <w:tcW w:w="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230CAB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81</w:t>
            </w:r>
          </w:p>
        </w:tc>
        <w:tc>
          <w:tcPr>
            <w:tcW w:w="2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9D42A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1.33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D1326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3.42 – 1.80</w:t>
            </w:r>
          </w:p>
        </w:tc>
        <w:tc>
          <w:tcPr>
            <w:tcW w:w="23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43BA6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540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1148A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52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DD12D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51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EA82E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50 – 1.53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6B7B6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316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2BA80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20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49A43B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2E3C35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1.17 – 0.77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C88FC0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686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F9210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D35D6F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B43B33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77 – 1.18</w:t>
            </w:r>
          </w:p>
        </w:tc>
        <w:tc>
          <w:tcPr>
            <w:tcW w:w="26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FDF21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677</w:t>
            </w:r>
          </w:p>
        </w:tc>
      </w:tr>
      <w:tr w:rsidR="00426C88" w:rsidRPr="00490D05" w14:paraId="21B04DB3" w14:textId="77777777" w:rsidTr="00A31018">
        <w:tc>
          <w:tcPr>
            <w:tcW w:w="39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3BA75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valenceneg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4C7E9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2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61255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AA14CE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8 – 0.10</w:t>
            </w:r>
          </w:p>
        </w:tc>
        <w:tc>
          <w:tcPr>
            <w:tcW w:w="23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CF913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771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1C50BB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51CF1A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308FC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5 – 0.02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CA528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287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58C1E0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0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2A01E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956E8C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3 – 0.03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ECDEC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992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EA124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8A3B7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9D81D0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4 – 0.02</w:t>
            </w:r>
          </w:p>
        </w:tc>
        <w:tc>
          <w:tcPr>
            <w:tcW w:w="26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9FCB4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600</w:t>
            </w:r>
          </w:p>
        </w:tc>
      </w:tr>
      <w:tr w:rsidR="00426C88" w:rsidRPr="00490D05" w14:paraId="5E39AAA6" w14:textId="77777777" w:rsidTr="00A31018">
        <w:tc>
          <w:tcPr>
            <w:tcW w:w="39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A18A5F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valencepos</w:t>
            </w:r>
            <w:proofErr w:type="spellEnd"/>
          </w:p>
        </w:tc>
        <w:tc>
          <w:tcPr>
            <w:tcW w:w="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616C8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72</w:t>
            </w:r>
          </w:p>
        </w:tc>
        <w:tc>
          <w:tcPr>
            <w:tcW w:w="2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E4E04F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1.33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7DEE86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3.33 – 1.89</w:t>
            </w:r>
          </w:p>
        </w:tc>
        <w:tc>
          <w:tcPr>
            <w:tcW w:w="23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344A85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588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BA0DD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22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7223C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51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963D6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79 – 1.23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7F550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666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ADF77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23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BDD87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CE6348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74 – 1.20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C36F76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639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97E573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A2F9D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174C6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83 – 1.11</w:t>
            </w:r>
          </w:p>
        </w:tc>
        <w:tc>
          <w:tcPr>
            <w:tcW w:w="26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B9B3F6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773</w:t>
            </w:r>
          </w:p>
        </w:tc>
      </w:tr>
      <w:tr w:rsidR="00426C88" w:rsidRPr="00490D05" w14:paraId="1809E8BB" w14:textId="77777777" w:rsidTr="00A31018">
        <w:tc>
          <w:tcPr>
            <w:tcW w:w="39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48AAE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valencepos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91005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2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895B7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457BC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7 – 0.10</w:t>
            </w:r>
          </w:p>
        </w:tc>
        <w:tc>
          <w:tcPr>
            <w:tcW w:w="23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6A15C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753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A92D00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0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302619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289C4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4 – 0.03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DBE145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804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5DEF55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B34C7F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A7BF3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4 – 0.02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C214FC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503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BDD31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16BE0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A470BA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4 – 0.03</w:t>
            </w:r>
          </w:p>
        </w:tc>
        <w:tc>
          <w:tcPr>
            <w:tcW w:w="26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856F42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721</w:t>
            </w:r>
          </w:p>
        </w:tc>
      </w:tr>
      <w:tr w:rsidR="00426C88" w:rsidRPr="00490D05" w14:paraId="3D472E6B" w14:textId="77777777" w:rsidTr="00A31018">
        <w:tc>
          <w:tcPr>
            <w:tcW w:w="39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3218C9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</w:p>
        </w:tc>
        <w:tc>
          <w:tcPr>
            <w:tcW w:w="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DC277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1.65</w:t>
            </w:r>
          </w:p>
        </w:tc>
        <w:tc>
          <w:tcPr>
            <w:tcW w:w="2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A3B33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94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E09EB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20 – 3.49</w:t>
            </w:r>
          </w:p>
        </w:tc>
        <w:tc>
          <w:tcPr>
            <w:tcW w:w="23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F2F8C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80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AFEA05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1ABB0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36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47207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69 – 0.75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75062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934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39146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8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903D1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35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45D85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76 – 0.61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45CB5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826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557BA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2381D1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35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80384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53 – 0.85</w:t>
            </w:r>
          </w:p>
        </w:tc>
        <w:tc>
          <w:tcPr>
            <w:tcW w:w="26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BE1ED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650</w:t>
            </w:r>
          </w:p>
        </w:tc>
      </w:tr>
      <w:tr w:rsidR="00426C88" w:rsidRPr="00490D05" w14:paraId="2B5CD5B7" w14:textId="77777777" w:rsidTr="00A31018">
        <w:tc>
          <w:tcPr>
            <w:tcW w:w="39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C993B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F6EE2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6</w:t>
            </w:r>
          </w:p>
        </w:tc>
        <w:tc>
          <w:tcPr>
            <w:tcW w:w="2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EDB714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57872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12 – 0.00</w:t>
            </w:r>
          </w:p>
        </w:tc>
        <w:tc>
          <w:tcPr>
            <w:tcW w:w="23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3A82C3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53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7220C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0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1EA77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CDBB4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3 – 0.02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7567A1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746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539CC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70453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DCD5A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2 – 0.03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BD06F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834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80AE4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0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69B21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A13B6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3 – 0.02</w:t>
            </w:r>
          </w:p>
        </w:tc>
        <w:tc>
          <w:tcPr>
            <w:tcW w:w="26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62F4F9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687</w:t>
            </w:r>
          </w:p>
        </w:tc>
      </w:tr>
      <w:tr w:rsidR="00426C88" w:rsidRPr="00490D05" w14:paraId="630A3EFC" w14:textId="77777777" w:rsidTr="00A31018">
        <w:tc>
          <w:tcPr>
            <w:tcW w:w="39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7F9EA1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valenceneg</w:t>
            </w:r>
            <w:proofErr w:type="spellEnd"/>
          </w:p>
        </w:tc>
        <w:tc>
          <w:tcPr>
            <w:tcW w:w="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F55576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1.85</w:t>
            </w:r>
          </w:p>
        </w:tc>
        <w:tc>
          <w:tcPr>
            <w:tcW w:w="2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C7AF0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1.33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6538C2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4.46 – 0.77</w:t>
            </w:r>
          </w:p>
        </w:tc>
        <w:tc>
          <w:tcPr>
            <w:tcW w:w="23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3F2FC9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165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190C89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02A76E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51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E019F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92 – 1.10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F128B9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865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B413B4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45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4B9B5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351C02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52 – 1.42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806EF6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363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DC556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0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8325C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0BD28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98 – 0.97</w:t>
            </w:r>
          </w:p>
        </w:tc>
        <w:tc>
          <w:tcPr>
            <w:tcW w:w="26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550D2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995</w:t>
            </w:r>
          </w:p>
        </w:tc>
      </w:tr>
      <w:tr w:rsidR="00426C88" w:rsidRPr="00490D05" w14:paraId="1275AAC5" w14:textId="77777777" w:rsidTr="00A31018">
        <w:tc>
          <w:tcPr>
            <w:tcW w:w="39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F3A51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valenc</w:t>
            </w: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lastRenderedPageBreak/>
              <w:t>eneg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CF711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lastRenderedPageBreak/>
              <w:t>0.06</w:t>
            </w:r>
          </w:p>
        </w:tc>
        <w:tc>
          <w:tcPr>
            <w:tcW w:w="2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6EFF26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3F2294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3 – 0.15</w:t>
            </w:r>
          </w:p>
        </w:tc>
        <w:tc>
          <w:tcPr>
            <w:tcW w:w="23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1E7670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180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B2651B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D7C0D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ECBDE3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3 – 0.04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D8C07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912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31A4DC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8E6E3A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278CE6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5 – 0.02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527B2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416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0D731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0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AC52A2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AF6E7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4 – 0.03</w:t>
            </w:r>
          </w:p>
        </w:tc>
        <w:tc>
          <w:tcPr>
            <w:tcW w:w="26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EE50A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896</w:t>
            </w:r>
          </w:p>
        </w:tc>
      </w:tr>
      <w:tr w:rsidR="00426C88" w:rsidRPr="00490D05" w14:paraId="2318ACCE" w14:textId="77777777" w:rsidTr="00A31018">
        <w:tc>
          <w:tcPr>
            <w:tcW w:w="39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24FE0A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valencepos</w:t>
            </w:r>
            <w:proofErr w:type="spellEnd"/>
          </w:p>
        </w:tc>
        <w:tc>
          <w:tcPr>
            <w:tcW w:w="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32A17E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1.12</w:t>
            </w:r>
          </w:p>
        </w:tc>
        <w:tc>
          <w:tcPr>
            <w:tcW w:w="2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A5323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1.33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44301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3.73 – 1.49</w:t>
            </w:r>
          </w:p>
        </w:tc>
        <w:tc>
          <w:tcPr>
            <w:tcW w:w="23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B3650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398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AF5057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56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9D2B4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51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05069A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45 – 1.57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B192A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277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12437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66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74884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65D794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30 – 1.63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C2AB2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178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ED804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38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1D3EA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B9644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1.35 – 0.59</w:t>
            </w:r>
          </w:p>
        </w:tc>
        <w:tc>
          <w:tcPr>
            <w:tcW w:w="26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09BE0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446</w:t>
            </w:r>
          </w:p>
        </w:tc>
      </w:tr>
      <w:tr w:rsidR="00426C88" w:rsidRPr="00490D05" w14:paraId="4BC5C697" w14:textId="77777777" w:rsidTr="00A31018">
        <w:tc>
          <w:tcPr>
            <w:tcW w:w="39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AA18CE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valencepos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652A2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2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CC262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9DF8D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5 – 0.13</w:t>
            </w:r>
          </w:p>
        </w:tc>
        <w:tc>
          <w:tcPr>
            <w:tcW w:w="23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1F5AB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415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A8BF8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F883D5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E65AF2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4 – 0.03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3BC437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683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344B4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F753F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1D324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6 – 0.01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9E0371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162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6C716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08A4E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6C128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2 – 0.05</w:t>
            </w:r>
          </w:p>
        </w:tc>
        <w:tc>
          <w:tcPr>
            <w:tcW w:w="26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2CE7CE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402</w:t>
            </w:r>
          </w:p>
        </w:tc>
      </w:tr>
      <w:tr w:rsidR="00426C88" w:rsidRPr="00490D05" w14:paraId="48542B08" w14:textId="77777777" w:rsidTr="00A31018">
        <w:tc>
          <w:tcPr>
            <w:tcW w:w="39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07953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1B699F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2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FFE5C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DE42B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6 – 0.04</w:t>
            </w:r>
          </w:p>
        </w:tc>
        <w:tc>
          <w:tcPr>
            <w:tcW w:w="23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709CF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708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008EA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2D41F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07E4E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3 – 0.01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A5664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148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13549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D60E34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BD52F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3 – 0.01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E1BF4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448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33C1B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0590D5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91F79F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4 – 0.00</w:t>
            </w:r>
          </w:p>
        </w:tc>
        <w:tc>
          <w:tcPr>
            <w:tcW w:w="26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56A19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106</w:t>
            </w:r>
          </w:p>
        </w:tc>
      </w:tr>
      <w:tr w:rsidR="00426C88" w:rsidRPr="00490D05" w14:paraId="2D91A42B" w14:textId="77777777" w:rsidTr="00A31018">
        <w:tc>
          <w:tcPr>
            <w:tcW w:w="39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3A599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neu</w:t>
            </w:r>
            <w:proofErr w:type="spellEnd"/>
          </w:p>
        </w:tc>
        <w:tc>
          <w:tcPr>
            <w:tcW w:w="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4DAAB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2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57DCD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81DB5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86287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88A3D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DC4503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5071DC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2CE2BB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309A8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965743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E681A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C8137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C5F7AA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B290C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2879B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8FB69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426C88" w:rsidRPr="00490D05" w14:paraId="2296F37F" w14:textId="77777777" w:rsidTr="00A31018">
        <w:tc>
          <w:tcPr>
            <w:tcW w:w="39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3C1DD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valenceneg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41169F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2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0DBBB6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E708F6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7 – 0.05</w:t>
            </w:r>
          </w:p>
        </w:tc>
        <w:tc>
          <w:tcPr>
            <w:tcW w:w="23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FA906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711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1414FB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5DE2B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8CA32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2 – 0.03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1D14F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518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5781F6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1B866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ABFF76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2 – 0.03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44CF9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539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9D714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D0663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6AE1FF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1 – 0.03</w:t>
            </w:r>
          </w:p>
        </w:tc>
        <w:tc>
          <w:tcPr>
            <w:tcW w:w="26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6CF244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410</w:t>
            </w:r>
          </w:p>
        </w:tc>
      </w:tr>
      <w:tr w:rsidR="00426C88" w:rsidRPr="00490D05" w14:paraId="71814738" w14:textId="77777777" w:rsidTr="00A31018">
        <w:tc>
          <w:tcPr>
            <w:tcW w:w="39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80BFB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C0628B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12</w:t>
            </w:r>
          </w:p>
        </w:tc>
        <w:tc>
          <w:tcPr>
            <w:tcW w:w="2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1377A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94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A1A04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1.73 – 1.96</w:t>
            </w:r>
          </w:p>
        </w:tc>
        <w:tc>
          <w:tcPr>
            <w:tcW w:w="23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94C4FF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900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657A8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28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6DACE3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36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8E46AD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1.00 – 0.43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3A15E5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438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66AAC3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23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B1DA00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35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04FFB4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92 – 0.45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25DBA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504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629166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0ADF4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35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CE3072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66 – 0.72</w:t>
            </w:r>
          </w:p>
        </w:tc>
        <w:tc>
          <w:tcPr>
            <w:tcW w:w="26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57835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934</w:t>
            </w:r>
          </w:p>
        </w:tc>
      </w:tr>
      <w:tr w:rsidR="00426C88" w:rsidRPr="00490D05" w14:paraId="49221E07" w14:textId="77777777" w:rsidTr="00A31018">
        <w:tc>
          <w:tcPr>
            <w:tcW w:w="39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961181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A338B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2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81F62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94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A8BBCE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1.48 – 2.22</w:t>
            </w:r>
          </w:p>
        </w:tc>
        <w:tc>
          <w:tcPr>
            <w:tcW w:w="23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39B96F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692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BAADF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25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26F4CA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36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89EA08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96 – 0.47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43076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496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40CDC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18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E46A4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35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8B8A7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86 – 0.51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0A58D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610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2BE59E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24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14BE9B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35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122D8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93 – 0.45</w:t>
            </w:r>
          </w:p>
        </w:tc>
        <w:tc>
          <w:tcPr>
            <w:tcW w:w="26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026679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490</w:t>
            </w:r>
          </w:p>
        </w:tc>
      </w:tr>
      <w:tr w:rsidR="00426C88" w:rsidRPr="00490D05" w14:paraId="43C0B1F4" w14:textId="77777777" w:rsidTr="00A31018">
        <w:tc>
          <w:tcPr>
            <w:tcW w:w="39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6C5F0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valencepos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46864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2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65CD38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ED827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6 – 0.07</w:t>
            </w:r>
          </w:p>
        </w:tc>
        <w:tc>
          <w:tcPr>
            <w:tcW w:w="23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71ED7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915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713AB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A60BD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DEF6D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2 – 0.03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E70E59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749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E5FCC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4DEB80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5077E7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1 – 0.03</w:t>
            </w:r>
          </w:p>
        </w:tc>
        <w:tc>
          <w:tcPr>
            <w:tcW w:w="266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489B3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478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35505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0</w:t>
            </w:r>
          </w:p>
        </w:tc>
        <w:tc>
          <w:tcPr>
            <w:tcW w:w="2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1751D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C69A45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-0.02 – 0.02</w:t>
            </w:r>
          </w:p>
        </w:tc>
        <w:tc>
          <w:tcPr>
            <w:tcW w:w="26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946DE" w14:textId="77777777" w:rsidR="00426C88" w:rsidRPr="00FD57BF" w:rsidRDefault="00426C88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956</w:t>
            </w:r>
          </w:p>
        </w:tc>
      </w:tr>
      <w:tr w:rsidR="00426C88" w:rsidRPr="00FD57BF" w14:paraId="5387D538" w14:textId="77777777" w:rsidTr="00A31018">
        <w:tc>
          <w:tcPr>
            <w:tcW w:w="5000" w:type="pct"/>
            <w:gridSpan w:val="1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77A87E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Random </w:t>
            </w:r>
            <w:proofErr w:type="spellStart"/>
            <w:r w:rsidRPr="00FD57B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Effects</w:t>
            </w:r>
            <w:proofErr w:type="spellEnd"/>
          </w:p>
        </w:tc>
      </w:tr>
      <w:tr w:rsidR="00426C88" w:rsidRPr="00FD57BF" w14:paraId="5BA216E0" w14:textId="77777777" w:rsidTr="00A31018">
        <w:tc>
          <w:tcPr>
            <w:tcW w:w="395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0BB151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σ</w:t>
            </w:r>
            <w:r w:rsidRPr="00FD57BF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1128" w:type="pct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9E4073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1.29</w:t>
            </w:r>
          </w:p>
        </w:tc>
        <w:tc>
          <w:tcPr>
            <w:tcW w:w="1159" w:type="pct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1B5552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19</w:t>
            </w:r>
          </w:p>
        </w:tc>
        <w:tc>
          <w:tcPr>
            <w:tcW w:w="1159" w:type="pct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A4E097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1159" w:type="pct"/>
            <w:gridSpan w:val="4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48C45E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18</w:t>
            </w:r>
          </w:p>
        </w:tc>
      </w:tr>
      <w:tr w:rsidR="00426C88" w:rsidRPr="00FD57BF" w14:paraId="7A61EB26" w14:textId="77777777" w:rsidTr="00A31018">
        <w:tc>
          <w:tcPr>
            <w:tcW w:w="395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5474B6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τ</w:t>
            </w:r>
            <w:r w:rsidRPr="00FD57BF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00</w:t>
            </w:r>
          </w:p>
        </w:tc>
        <w:tc>
          <w:tcPr>
            <w:tcW w:w="1128" w:type="pct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0E70D6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13 </w:t>
            </w:r>
            <w:r w:rsidRPr="00FD57BF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  <w:tc>
          <w:tcPr>
            <w:tcW w:w="1159" w:type="pct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0BB25C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7 </w:t>
            </w:r>
            <w:r w:rsidRPr="00FD57BF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  <w:tc>
          <w:tcPr>
            <w:tcW w:w="1159" w:type="pct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C64D7C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4 </w:t>
            </w:r>
            <w:r w:rsidRPr="00FD57BF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  <w:tc>
          <w:tcPr>
            <w:tcW w:w="1159" w:type="pct"/>
            <w:gridSpan w:val="4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9774A0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7 </w:t>
            </w:r>
            <w:r w:rsidRPr="00FD57BF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</w:tr>
      <w:tr w:rsidR="00426C88" w:rsidRPr="00FD57BF" w14:paraId="0C81401C" w14:textId="77777777" w:rsidTr="00A31018">
        <w:tc>
          <w:tcPr>
            <w:tcW w:w="395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870685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ICC</w:t>
            </w:r>
          </w:p>
        </w:tc>
        <w:tc>
          <w:tcPr>
            <w:tcW w:w="1128" w:type="pct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11DD94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1159" w:type="pct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6E58A0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1159" w:type="pct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4AAE4C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19</w:t>
            </w:r>
          </w:p>
        </w:tc>
        <w:tc>
          <w:tcPr>
            <w:tcW w:w="1159" w:type="pct"/>
            <w:gridSpan w:val="4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0D479F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28</w:t>
            </w:r>
          </w:p>
        </w:tc>
      </w:tr>
      <w:tr w:rsidR="00426C88" w:rsidRPr="00FD57BF" w14:paraId="4FE5CE9B" w14:textId="77777777" w:rsidTr="00A31018">
        <w:tc>
          <w:tcPr>
            <w:tcW w:w="395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851F21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128" w:type="pct"/>
            <w:gridSpan w:val="4"/>
            <w:tcBorders>
              <w:bottom w:val="single" w:sz="6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080E3A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36 </w:t>
            </w:r>
            <w:r w:rsidRPr="00FD57BF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  <w:tc>
          <w:tcPr>
            <w:tcW w:w="1159" w:type="pct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16ADB9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36 </w:t>
            </w:r>
            <w:r w:rsidRPr="00FD57BF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  <w:tc>
          <w:tcPr>
            <w:tcW w:w="1159" w:type="pct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13665A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36 </w:t>
            </w:r>
            <w:r w:rsidRPr="00FD57BF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  <w:tc>
          <w:tcPr>
            <w:tcW w:w="1159" w:type="pct"/>
            <w:gridSpan w:val="4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4A63DC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36 </w:t>
            </w:r>
            <w:r w:rsidRPr="00FD57BF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</w:tr>
      <w:tr w:rsidR="00426C88" w:rsidRPr="00FD57BF" w14:paraId="5E039F56" w14:textId="77777777" w:rsidTr="00A31018">
        <w:tc>
          <w:tcPr>
            <w:tcW w:w="395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33E86D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Observations</w:t>
            </w:r>
            <w:proofErr w:type="spellEnd"/>
          </w:p>
        </w:tc>
        <w:tc>
          <w:tcPr>
            <w:tcW w:w="1128" w:type="pct"/>
            <w:gridSpan w:val="4"/>
            <w:tcBorders>
              <w:top w:val="single" w:sz="6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686873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324</w:t>
            </w:r>
          </w:p>
        </w:tc>
        <w:tc>
          <w:tcPr>
            <w:tcW w:w="1159" w:type="pct"/>
            <w:gridSpan w:val="4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7BEF3A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324</w:t>
            </w:r>
          </w:p>
        </w:tc>
        <w:tc>
          <w:tcPr>
            <w:tcW w:w="1159" w:type="pct"/>
            <w:gridSpan w:val="4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9549AE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324</w:t>
            </w:r>
          </w:p>
        </w:tc>
        <w:tc>
          <w:tcPr>
            <w:tcW w:w="1159" w:type="pct"/>
            <w:gridSpan w:val="4"/>
            <w:tcBorders>
              <w:top w:val="single" w:sz="6" w:space="0" w:color="auto"/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38683D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324</w:t>
            </w:r>
          </w:p>
        </w:tc>
      </w:tr>
      <w:tr w:rsidR="00426C88" w:rsidRPr="00FD57BF" w14:paraId="333E0E8C" w14:textId="77777777" w:rsidTr="00A31018">
        <w:tc>
          <w:tcPr>
            <w:tcW w:w="395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048267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Marginal</w:t>
            </w:r>
            <w:proofErr w:type="spellEnd"/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R</w:t>
            </w:r>
            <w:r w:rsidRPr="00FD57BF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2</w:t>
            </w: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 / </w:t>
            </w:r>
            <w:proofErr w:type="spellStart"/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Conditional</w:t>
            </w:r>
            <w:proofErr w:type="spellEnd"/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R</w:t>
            </w:r>
            <w:r w:rsidRPr="00FD57BF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1128" w:type="pct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0B934A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63 / 0.147</w:t>
            </w:r>
          </w:p>
        </w:tc>
        <w:tc>
          <w:tcPr>
            <w:tcW w:w="1159" w:type="pct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1E70F9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85 / 0.318</w:t>
            </w:r>
          </w:p>
        </w:tc>
        <w:tc>
          <w:tcPr>
            <w:tcW w:w="1159" w:type="pct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E0DA4C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57 / 0.236</w:t>
            </w:r>
          </w:p>
        </w:tc>
        <w:tc>
          <w:tcPr>
            <w:tcW w:w="1159" w:type="pct"/>
            <w:gridSpan w:val="4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236748" w14:textId="77777777" w:rsidR="00426C88" w:rsidRPr="00FD57BF" w:rsidRDefault="00426C88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D57BF">
              <w:rPr>
                <w:rFonts w:eastAsia="Times New Roman" w:cs="Times New Roman"/>
                <w:sz w:val="20"/>
                <w:szCs w:val="20"/>
                <w:lang w:eastAsia="it-IT"/>
              </w:rPr>
              <w:t>0.046 / 0.311</w:t>
            </w:r>
          </w:p>
        </w:tc>
      </w:tr>
    </w:tbl>
    <w:p w14:paraId="126EB1CF" w14:textId="77777777" w:rsidR="002A536C" w:rsidRDefault="002A536C"/>
    <w:sectPr w:rsidR="002A53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BBC"/>
    <w:rsid w:val="002A536C"/>
    <w:rsid w:val="00426C88"/>
    <w:rsid w:val="00A7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854364-D49D-4DE4-9136-54527F390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26C88"/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467</Characters>
  <Application>Microsoft Office Word</Application>
  <DocSecurity>0</DocSecurity>
  <Lines>20</Lines>
  <Paragraphs>5</Paragraphs>
  <ScaleCrop>false</ScaleCrop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 Popolo Cristaldi Fiorella</dc:creator>
  <cp:keywords/>
  <dc:description/>
  <cp:lastModifiedBy>Del Popolo Cristaldi Fiorella</cp:lastModifiedBy>
  <cp:revision>2</cp:revision>
  <dcterms:created xsi:type="dcterms:W3CDTF">2021-05-13T15:49:00Z</dcterms:created>
  <dcterms:modified xsi:type="dcterms:W3CDTF">2021-05-13T15:50:00Z</dcterms:modified>
</cp:coreProperties>
</file>